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E5F6E" w14:textId="2CD9CA1D" w:rsidR="003506BC" w:rsidRDefault="00731709">
      <w:r>
        <w:rPr>
          <w:noProof/>
        </w:rPr>
        <w:drawing>
          <wp:inline distT="0" distB="0" distL="0" distR="0" wp14:anchorId="50391746" wp14:editId="628EB81F">
            <wp:extent cx="4572000" cy="9485071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997" b="2924"/>
                    <a:stretch/>
                  </pic:blipFill>
                  <pic:spPr bwMode="auto">
                    <a:xfrm>
                      <a:off x="0" y="0"/>
                      <a:ext cx="4580255" cy="9502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DC97BD" w14:textId="340418F6" w:rsidR="003506BC" w:rsidRPr="00B74B68" w:rsidRDefault="00F03892" w:rsidP="0024591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74B68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="003506BC" w:rsidRPr="00B74B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6C84">
        <w:rPr>
          <w:rFonts w:ascii="Times New Roman" w:hAnsi="Times New Roman" w:cs="Times New Roman"/>
          <w:b/>
          <w:sz w:val="24"/>
          <w:szCs w:val="24"/>
        </w:rPr>
        <w:t>S</w:t>
      </w:r>
      <w:r w:rsidR="003506BC" w:rsidRPr="00B74B68">
        <w:rPr>
          <w:rFonts w:ascii="Times New Roman" w:hAnsi="Times New Roman" w:cs="Times New Roman"/>
          <w:b/>
          <w:sz w:val="24"/>
          <w:szCs w:val="24"/>
        </w:rPr>
        <w:t>1</w:t>
      </w:r>
      <w:r w:rsidR="003506BC" w:rsidRPr="00B74B68">
        <w:rPr>
          <w:rFonts w:ascii="Times New Roman" w:hAnsi="Times New Roman" w:cs="Times New Roman"/>
          <w:sz w:val="24"/>
          <w:szCs w:val="24"/>
        </w:rPr>
        <w:t xml:space="preserve">: Kaplan-Meier survival </w:t>
      </w:r>
      <w:r w:rsidRPr="00B74B68">
        <w:rPr>
          <w:rFonts w:ascii="Times New Roman" w:hAnsi="Times New Roman" w:cs="Times New Roman"/>
          <w:sz w:val="24"/>
          <w:szCs w:val="24"/>
        </w:rPr>
        <w:t>curves</w:t>
      </w:r>
      <w:r w:rsidR="003506BC" w:rsidRPr="00B74B68">
        <w:rPr>
          <w:rFonts w:ascii="Times New Roman" w:hAnsi="Times New Roman" w:cs="Times New Roman"/>
          <w:sz w:val="24"/>
          <w:szCs w:val="24"/>
        </w:rPr>
        <w:t xml:space="preserve"> </w:t>
      </w:r>
      <w:r w:rsidRPr="00B74B68">
        <w:rPr>
          <w:rFonts w:ascii="Times New Roman" w:hAnsi="Times New Roman" w:cs="Times New Roman"/>
          <w:sz w:val="24"/>
          <w:szCs w:val="24"/>
        </w:rPr>
        <w:t xml:space="preserve">of dichotomized individual </w:t>
      </w:r>
      <w:r w:rsidR="00907315">
        <w:rPr>
          <w:rFonts w:ascii="Times New Roman" w:hAnsi="Times New Roman" w:cs="Times New Roman"/>
          <w:sz w:val="24"/>
          <w:szCs w:val="24"/>
        </w:rPr>
        <w:t>cognitive leisure</w:t>
      </w:r>
      <w:r w:rsidRPr="00B74B68">
        <w:rPr>
          <w:rFonts w:ascii="Times New Roman" w:hAnsi="Times New Roman" w:cs="Times New Roman"/>
          <w:sz w:val="24"/>
          <w:szCs w:val="24"/>
        </w:rPr>
        <w:t xml:space="preserve"> activity with survival</w:t>
      </w:r>
      <w:r w:rsidR="003506BC" w:rsidRPr="00B74B68">
        <w:rPr>
          <w:rFonts w:ascii="Times New Roman" w:hAnsi="Times New Roman" w:cs="Times New Roman"/>
          <w:sz w:val="24"/>
          <w:szCs w:val="24"/>
        </w:rPr>
        <w:t xml:space="preserve">. </w:t>
      </w:r>
      <w:r w:rsidRPr="00B74B68">
        <w:rPr>
          <w:rFonts w:ascii="Times New Roman" w:hAnsi="Times New Roman" w:cs="Times New Roman"/>
          <w:sz w:val="24"/>
          <w:szCs w:val="24"/>
        </w:rPr>
        <w:t>(</w:t>
      </w:r>
      <w:r w:rsidR="003506BC" w:rsidRPr="00B74B68">
        <w:rPr>
          <w:rFonts w:ascii="Times New Roman" w:hAnsi="Times New Roman" w:cs="Times New Roman"/>
          <w:sz w:val="24"/>
          <w:szCs w:val="24"/>
        </w:rPr>
        <w:t>a</w:t>
      </w:r>
      <w:r w:rsidRPr="00B74B68">
        <w:rPr>
          <w:rFonts w:ascii="Times New Roman" w:hAnsi="Times New Roman" w:cs="Times New Roman"/>
          <w:sz w:val="24"/>
          <w:szCs w:val="24"/>
        </w:rPr>
        <w:t>) playing mahjong or cards. (</w:t>
      </w:r>
      <w:r w:rsidR="003506BC" w:rsidRPr="00B74B68">
        <w:rPr>
          <w:rFonts w:ascii="Times New Roman" w:hAnsi="Times New Roman" w:cs="Times New Roman"/>
          <w:sz w:val="24"/>
          <w:szCs w:val="24"/>
        </w:rPr>
        <w:t>b</w:t>
      </w:r>
      <w:r w:rsidRPr="00B74B68">
        <w:rPr>
          <w:rFonts w:ascii="Times New Roman" w:hAnsi="Times New Roman" w:cs="Times New Roman"/>
          <w:sz w:val="24"/>
          <w:szCs w:val="24"/>
        </w:rPr>
        <w:t>) reading. (</w:t>
      </w:r>
      <w:r w:rsidR="003506BC" w:rsidRPr="00B74B68">
        <w:rPr>
          <w:rFonts w:ascii="Times New Roman" w:hAnsi="Times New Roman" w:cs="Times New Roman"/>
          <w:sz w:val="24"/>
          <w:szCs w:val="24"/>
        </w:rPr>
        <w:t>c</w:t>
      </w:r>
      <w:r w:rsidRPr="00B74B68">
        <w:rPr>
          <w:rFonts w:ascii="Times New Roman" w:hAnsi="Times New Roman" w:cs="Times New Roman"/>
          <w:sz w:val="24"/>
          <w:szCs w:val="24"/>
        </w:rPr>
        <w:t>)</w:t>
      </w:r>
      <w:r w:rsidR="003506BC" w:rsidRPr="00B74B68">
        <w:rPr>
          <w:rFonts w:ascii="Times New Roman" w:hAnsi="Times New Roman" w:cs="Times New Roman"/>
          <w:sz w:val="24"/>
          <w:szCs w:val="24"/>
        </w:rPr>
        <w:t xml:space="preserve"> computer use. </w:t>
      </w:r>
    </w:p>
    <w:p w14:paraId="1D00A0CC" w14:textId="008D33F4" w:rsidR="003506BC" w:rsidRDefault="003506BC" w:rsidP="003506BC">
      <w:pPr>
        <w:rPr>
          <w:rFonts w:ascii="Times New Roman" w:hAnsi="Times New Roman" w:cs="Times New Roman"/>
          <w:sz w:val="24"/>
          <w:szCs w:val="24"/>
        </w:rPr>
      </w:pPr>
    </w:p>
    <w:p w14:paraId="440ECC8A" w14:textId="50DD3543" w:rsidR="00C15B2D" w:rsidRDefault="00C15B2D" w:rsidP="003506BC">
      <w:pPr>
        <w:rPr>
          <w:rFonts w:ascii="Times New Roman" w:hAnsi="Times New Roman" w:cs="Times New Roman"/>
          <w:sz w:val="24"/>
          <w:szCs w:val="24"/>
        </w:rPr>
      </w:pPr>
      <w:r w:rsidRPr="00B74B6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C2A1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15B2D">
        <w:rPr>
          <w:rFonts w:ascii="Times New Roman" w:hAnsi="Times New Roman" w:cs="Times New Roman"/>
          <w:sz w:val="24"/>
          <w:szCs w:val="24"/>
        </w:rPr>
        <w:t>The distribution of education level and indiv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15B2D">
        <w:rPr>
          <w:rFonts w:ascii="Times New Roman" w:hAnsi="Times New Roman" w:cs="Times New Roman"/>
          <w:sz w:val="24"/>
          <w:szCs w:val="24"/>
        </w:rPr>
        <w:t>dual cognitive</w:t>
      </w:r>
      <w:r w:rsidR="00907315">
        <w:rPr>
          <w:rFonts w:ascii="Times New Roman" w:hAnsi="Times New Roman" w:cs="Times New Roman"/>
          <w:sz w:val="24"/>
          <w:szCs w:val="24"/>
        </w:rPr>
        <w:t xml:space="preserve"> leisure</w:t>
      </w:r>
      <w:r w:rsidRPr="00C15B2D">
        <w:rPr>
          <w:rFonts w:ascii="Times New Roman" w:hAnsi="Times New Roman" w:cs="Times New Roman"/>
          <w:sz w:val="24"/>
          <w:szCs w:val="24"/>
        </w:rPr>
        <w:t xml:space="preserve"> activity in Men and Women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403"/>
        <w:gridCol w:w="1578"/>
        <w:gridCol w:w="2040"/>
        <w:gridCol w:w="1080"/>
      </w:tblGrid>
      <w:tr w:rsidR="00C15B2D" w:rsidRPr="00C15B2D" w14:paraId="3F001EF1" w14:textId="77777777" w:rsidTr="00C15B2D">
        <w:trPr>
          <w:trHeight w:val="285"/>
          <w:jc w:val="center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3AF56A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E5987B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5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n</w:t>
            </w: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(n=1746)</w:t>
            </w:r>
          </w:p>
        </w:tc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1790A1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5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omen</w:t>
            </w: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(n=225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147603" w14:textId="77777777" w:rsidR="00C15B2D" w:rsidRPr="00D0545E" w:rsidRDefault="00C15B2D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D0545E">
              <w:rPr>
                <w:rFonts w:ascii="Times New Roman" w:hAnsi="Times New Roman" w:cs="Times New Roman" w:hint="eastAsia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C15B2D" w:rsidRPr="00C15B2D" w14:paraId="2F57229C" w14:textId="77777777" w:rsidTr="00C15B2D">
        <w:trPr>
          <w:trHeight w:val="285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AFD2D4" w14:textId="77777777" w:rsidR="00C15B2D" w:rsidRPr="00C15B2D" w:rsidRDefault="00C15B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ducational attainment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37C93C" w14:textId="77777777" w:rsidR="00C15B2D" w:rsidRPr="00C15B2D" w:rsidRDefault="00C15B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2FE1CF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F698F8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C15B2D" w:rsidRPr="00C15B2D" w14:paraId="158F9EE4" w14:textId="77777777" w:rsidTr="00C15B2D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7D35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Illiterac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B3F7C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6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F3ABC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1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D0B18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B2D" w:rsidRPr="00C15B2D" w14:paraId="426B38CA" w14:textId="77777777" w:rsidTr="00C15B2D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F5E61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Primary schoo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48901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6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8B611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D87AF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B2D" w:rsidRPr="00C15B2D" w14:paraId="2E28AB72" w14:textId="77777777" w:rsidTr="00C15B2D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E6CBC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junior schoo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E297B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3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A54EF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93B68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B2D" w:rsidRPr="00C15B2D" w14:paraId="22EC511B" w14:textId="77777777" w:rsidTr="00C15B2D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603C3" w14:textId="316B9A64" w:rsidR="00C15B2D" w:rsidRPr="00C15B2D" w:rsidRDefault="00C15B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Cognitive </w:t>
            </w:r>
            <w:r w:rsidR="00907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isure </w:t>
            </w:r>
            <w:r w:rsidRPr="00C15B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B3764" w14:textId="77777777" w:rsidR="00C15B2D" w:rsidRPr="00C15B2D" w:rsidRDefault="00C15B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8D237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56E7C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B2D" w:rsidRPr="00C15B2D" w14:paraId="58210FDB" w14:textId="77777777" w:rsidTr="00C15B2D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04C47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Readin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B26F8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4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2D682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BE79C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C15B2D" w:rsidRPr="00C15B2D" w14:paraId="52305B52" w14:textId="77777777" w:rsidTr="00CB21E6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A29A4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Playing mahjong/card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C2D55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6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3C48F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88202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C15B2D" w:rsidRPr="00C15B2D" w14:paraId="22A78BCB" w14:textId="77777777" w:rsidTr="00CB21E6">
        <w:trPr>
          <w:trHeight w:val="285"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C3567" w14:textId="77777777" w:rsidR="00C15B2D" w:rsidRPr="00C15B2D" w:rsidRDefault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Computer us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097760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5783D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52983F" w14:textId="77777777" w:rsidR="00C15B2D" w:rsidRPr="00C15B2D" w:rsidRDefault="00C15B2D" w:rsidP="00C15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2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650BCEE7" w14:textId="6D27D699" w:rsidR="00C15B2D" w:rsidRDefault="00C15B2D" w:rsidP="003506BC">
      <w:pPr>
        <w:rPr>
          <w:rFonts w:ascii="Times New Roman" w:hAnsi="Times New Roman" w:cs="Times New Roman"/>
          <w:sz w:val="24"/>
          <w:szCs w:val="24"/>
        </w:rPr>
      </w:pPr>
    </w:p>
    <w:p w14:paraId="6D3493FF" w14:textId="77777777" w:rsidR="0005452E" w:rsidRDefault="0005452E" w:rsidP="003506BC">
      <w:pPr>
        <w:rPr>
          <w:rFonts w:ascii="Times New Roman" w:hAnsi="Times New Roman" w:cs="Times New Roman"/>
          <w:b/>
          <w:sz w:val="24"/>
          <w:szCs w:val="24"/>
        </w:rPr>
      </w:pPr>
    </w:p>
    <w:p w14:paraId="37F9A078" w14:textId="345F011A" w:rsidR="00CB21E6" w:rsidRDefault="00C15B2D" w:rsidP="00CB21E6">
      <w:pPr>
        <w:rPr>
          <w:rFonts w:ascii="Times New Roman" w:hAnsi="Times New Roman" w:cs="Times New Roman"/>
          <w:sz w:val="24"/>
          <w:szCs w:val="24"/>
        </w:rPr>
      </w:pPr>
      <w:r w:rsidRPr="00B74B6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C2A1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B21E6" w:rsidRPr="00C15B2D">
        <w:rPr>
          <w:rFonts w:ascii="Times New Roman" w:hAnsi="Times New Roman" w:cs="Times New Roman"/>
          <w:sz w:val="24"/>
          <w:szCs w:val="24"/>
        </w:rPr>
        <w:t xml:space="preserve">The distribution of </w:t>
      </w:r>
      <w:r w:rsidR="00CB21E6">
        <w:rPr>
          <w:rFonts w:ascii="Times New Roman" w:hAnsi="Times New Roman" w:cs="Times New Roman"/>
          <w:sz w:val="24"/>
          <w:szCs w:val="24"/>
        </w:rPr>
        <w:t xml:space="preserve">cardiovascular disease, </w:t>
      </w:r>
      <w:proofErr w:type="gramStart"/>
      <w:r w:rsidR="00CB21E6">
        <w:rPr>
          <w:rFonts w:ascii="Times New Roman" w:hAnsi="Times New Roman" w:cs="Times New Roman"/>
          <w:sz w:val="24"/>
          <w:szCs w:val="24"/>
        </w:rPr>
        <w:t>cancer</w:t>
      </w:r>
      <w:proofErr w:type="gramEnd"/>
      <w:r w:rsidR="00CB21E6" w:rsidRPr="00C15B2D">
        <w:rPr>
          <w:rFonts w:ascii="Times New Roman" w:hAnsi="Times New Roman" w:cs="Times New Roman"/>
          <w:sz w:val="24"/>
          <w:szCs w:val="24"/>
        </w:rPr>
        <w:t xml:space="preserve"> and </w:t>
      </w:r>
      <w:r w:rsidR="00CB21E6">
        <w:rPr>
          <w:rFonts w:ascii="Times New Roman" w:hAnsi="Times New Roman" w:cs="Times New Roman"/>
          <w:sz w:val="24"/>
          <w:szCs w:val="24"/>
        </w:rPr>
        <w:t xml:space="preserve">BMI </w:t>
      </w:r>
      <w:r w:rsidR="00CB21E6" w:rsidRPr="00C15B2D">
        <w:rPr>
          <w:rFonts w:ascii="Times New Roman" w:hAnsi="Times New Roman" w:cs="Times New Roman"/>
          <w:sz w:val="24"/>
          <w:szCs w:val="24"/>
        </w:rPr>
        <w:t xml:space="preserve">in </w:t>
      </w:r>
      <w:r w:rsidR="00CB21E6">
        <w:rPr>
          <w:rFonts w:ascii="Times New Roman" w:hAnsi="Times New Roman" w:cs="Times New Roman"/>
          <w:sz w:val="24"/>
          <w:szCs w:val="24"/>
        </w:rPr>
        <w:t>PA active</w:t>
      </w:r>
      <w:r w:rsidR="00CB21E6" w:rsidRPr="00C15B2D">
        <w:rPr>
          <w:rFonts w:ascii="Times New Roman" w:hAnsi="Times New Roman" w:cs="Times New Roman"/>
          <w:sz w:val="24"/>
          <w:szCs w:val="24"/>
        </w:rPr>
        <w:t xml:space="preserve"> and </w:t>
      </w:r>
      <w:r w:rsidR="00CB21E6">
        <w:rPr>
          <w:rFonts w:ascii="Times New Roman" w:hAnsi="Times New Roman" w:cs="Times New Roman"/>
          <w:sz w:val="24"/>
          <w:szCs w:val="24"/>
        </w:rPr>
        <w:t>PA inactive</w:t>
      </w:r>
      <w:r w:rsidR="00CB21E6" w:rsidRPr="00C15B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9"/>
        <w:gridCol w:w="1620"/>
        <w:gridCol w:w="1620"/>
        <w:gridCol w:w="1080"/>
      </w:tblGrid>
      <w:tr w:rsidR="00907315" w:rsidRPr="00907315" w14:paraId="63247F34" w14:textId="77777777" w:rsidTr="00D0545E">
        <w:trPr>
          <w:trHeight w:val="285"/>
          <w:jc w:val="center"/>
        </w:trPr>
        <w:tc>
          <w:tcPr>
            <w:tcW w:w="4329" w:type="dxa"/>
            <w:tcBorders>
              <w:bottom w:val="single" w:sz="4" w:space="0" w:color="auto"/>
            </w:tcBorders>
            <w:noWrap/>
            <w:hideMark/>
          </w:tcPr>
          <w:p w14:paraId="1C56CFD8" w14:textId="77777777" w:rsidR="00907315" w:rsidRPr="00907315" w:rsidRDefault="00907315" w:rsidP="009073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49705AAC" w14:textId="77777777" w:rsidR="00907315" w:rsidRPr="00907315" w:rsidRDefault="009073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 activ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76536414" w14:textId="77777777" w:rsidR="00907315" w:rsidRPr="00907315" w:rsidRDefault="009073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 inactiv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8334D2C" w14:textId="77777777" w:rsidR="00907315" w:rsidRPr="00D0545E" w:rsidRDefault="00907315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0545E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907315" w:rsidRPr="00907315" w14:paraId="0637BC45" w14:textId="77777777" w:rsidTr="00D0545E">
        <w:trPr>
          <w:trHeight w:val="285"/>
          <w:jc w:val="center"/>
        </w:trPr>
        <w:tc>
          <w:tcPr>
            <w:tcW w:w="4329" w:type="dxa"/>
            <w:tcBorders>
              <w:bottom w:val="nil"/>
            </w:tcBorders>
            <w:noWrap/>
            <w:hideMark/>
          </w:tcPr>
          <w:p w14:paraId="0A30CF3A" w14:textId="77777777" w:rsidR="00907315" w:rsidRPr="00907315" w:rsidRDefault="009073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rdiovascular or metabolic disease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0D8A95AD" w14:textId="77777777" w:rsidR="00907315" w:rsidRPr="00907315" w:rsidRDefault="009073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189CCAC4" w14:textId="77777777" w:rsidR="00907315" w:rsidRPr="00907315" w:rsidRDefault="009073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21B8E87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0.838</w:t>
            </w:r>
          </w:p>
        </w:tc>
      </w:tr>
      <w:tr w:rsidR="00907315" w:rsidRPr="00907315" w14:paraId="24ABC287" w14:textId="77777777" w:rsidTr="00D0545E">
        <w:trPr>
          <w:trHeight w:val="285"/>
          <w:jc w:val="center"/>
        </w:trPr>
        <w:tc>
          <w:tcPr>
            <w:tcW w:w="4329" w:type="dxa"/>
            <w:tcBorders>
              <w:top w:val="nil"/>
              <w:bottom w:val="nil"/>
            </w:tcBorders>
            <w:noWrap/>
            <w:hideMark/>
          </w:tcPr>
          <w:p w14:paraId="233E53C6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Undiagnos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92088F4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151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032D10E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4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88AECD1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315" w:rsidRPr="00907315" w14:paraId="4B6590F5" w14:textId="77777777" w:rsidTr="00D0545E">
        <w:trPr>
          <w:trHeight w:val="285"/>
          <w:jc w:val="center"/>
        </w:trPr>
        <w:tc>
          <w:tcPr>
            <w:tcW w:w="4329" w:type="dxa"/>
            <w:tcBorders>
              <w:top w:val="nil"/>
              <w:bottom w:val="nil"/>
            </w:tcBorders>
            <w:noWrap/>
            <w:hideMark/>
          </w:tcPr>
          <w:p w14:paraId="6C527C26" w14:textId="77777777" w:rsidR="00907315" w:rsidRPr="00907315" w:rsidRDefault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Physician-diagnos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371A61B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16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9FE2DA8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4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72A4353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315" w:rsidRPr="00907315" w14:paraId="31DA59EB" w14:textId="77777777" w:rsidTr="00D0545E">
        <w:trPr>
          <w:trHeight w:val="285"/>
          <w:jc w:val="center"/>
        </w:trPr>
        <w:tc>
          <w:tcPr>
            <w:tcW w:w="4329" w:type="dxa"/>
            <w:tcBorders>
              <w:top w:val="nil"/>
              <w:bottom w:val="nil"/>
            </w:tcBorders>
            <w:noWrap/>
            <w:hideMark/>
          </w:tcPr>
          <w:p w14:paraId="1276DDA0" w14:textId="77777777" w:rsidR="00907315" w:rsidRPr="00907315" w:rsidRDefault="009073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nc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520F5B3" w14:textId="77777777" w:rsidR="00907315" w:rsidRPr="00907315" w:rsidRDefault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C7EC52C" w14:textId="77777777" w:rsidR="00907315" w:rsidRPr="00907315" w:rsidRDefault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65EE73F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0.172</w:t>
            </w:r>
          </w:p>
        </w:tc>
      </w:tr>
      <w:tr w:rsidR="00907315" w:rsidRPr="00907315" w14:paraId="287234C0" w14:textId="77777777" w:rsidTr="00D0545E">
        <w:trPr>
          <w:trHeight w:val="285"/>
          <w:jc w:val="center"/>
        </w:trPr>
        <w:tc>
          <w:tcPr>
            <w:tcW w:w="4329" w:type="dxa"/>
            <w:tcBorders>
              <w:top w:val="nil"/>
              <w:bottom w:val="nil"/>
            </w:tcBorders>
            <w:noWrap/>
            <w:hideMark/>
          </w:tcPr>
          <w:p w14:paraId="20B853EE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Undiagnos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A7896D8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304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F3FBDF3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87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B66F92E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315" w:rsidRPr="00907315" w14:paraId="0A2B800D" w14:textId="77777777" w:rsidTr="00D0545E">
        <w:trPr>
          <w:trHeight w:val="285"/>
          <w:jc w:val="center"/>
        </w:trPr>
        <w:tc>
          <w:tcPr>
            <w:tcW w:w="4329" w:type="dxa"/>
            <w:tcBorders>
              <w:top w:val="nil"/>
              <w:bottom w:val="nil"/>
            </w:tcBorders>
            <w:noWrap/>
            <w:hideMark/>
          </w:tcPr>
          <w:p w14:paraId="405E77D3" w14:textId="77777777" w:rsidR="00907315" w:rsidRPr="00907315" w:rsidRDefault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Physician-diagnos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327BDD6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6AA689A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27B95B7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315" w:rsidRPr="00907315" w14:paraId="0D99EA6B" w14:textId="77777777" w:rsidTr="00D0545E">
        <w:trPr>
          <w:trHeight w:val="285"/>
          <w:jc w:val="center"/>
        </w:trPr>
        <w:tc>
          <w:tcPr>
            <w:tcW w:w="4329" w:type="dxa"/>
            <w:tcBorders>
              <w:top w:val="nil"/>
              <w:bottom w:val="nil"/>
            </w:tcBorders>
            <w:noWrap/>
            <w:hideMark/>
          </w:tcPr>
          <w:p w14:paraId="41DC1BDC" w14:textId="77777777" w:rsidR="00907315" w:rsidRPr="00907315" w:rsidRDefault="009073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M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425960C" w14:textId="77777777" w:rsidR="00907315" w:rsidRPr="00907315" w:rsidRDefault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0FA1D02" w14:textId="77777777" w:rsidR="00907315" w:rsidRPr="00907315" w:rsidRDefault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637969E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0.315</w:t>
            </w:r>
          </w:p>
        </w:tc>
      </w:tr>
      <w:tr w:rsidR="00907315" w:rsidRPr="00907315" w14:paraId="5E400A0B" w14:textId="77777777" w:rsidTr="00D0545E">
        <w:trPr>
          <w:trHeight w:val="285"/>
          <w:jc w:val="center"/>
        </w:trPr>
        <w:tc>
          <w:tcPr>
            <w:tcW w:w="4329" w:type="dxa"/>
            <w:tcBorders>
              <w:top w:val="nil"/>
              <w:bottom w:val="nil"/>
            </w:tcBorders>
            <w:noWrap/>
            <w:hideMark/>
          </w:tcPr>
          <w:p w14:paraId="64C2B521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non-overweigh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CAB9DEA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132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ED5D533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39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C60F265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315" w:rsidRPr="00907315" w14:paraId="5838F9EE" w14:textId="77777777" w:rsidTr="00D0545E">
        <w:trPr>
          <w:trHeight w:val="285"/>
          <w:jc w:val="center"/>
        </w:trPr>
        <w:tc>
          <w:tcPr>
            <w:tcW w:w="4329" w:type="dxa"/>
            <w:tcBorders>
              <w:top w:val="nil"/>
            </w:tcBorders>
            <w:noWrap/>
            <w:hideMark/>
          </w:tcPr>
          <w:p w14:paraId="59CE43DA" w14:textId="77777777" w:rsidR="00907315" w:rsidRPr="00907315" w:rsidRDefault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overweight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590DE5B3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1789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0531E643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315">
              <w:rPr>
                <w:rFonts w:ascii="Times New Roman" w:hAnsi="Times New Roman" w:cs="Times New Roman" w:hint="eastAsia"/>
                <w:sz w:val="24"/>
                <w:szCs w:val="24"/>
              </w:rPr>
              <w:t>491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665B50D5" w14:textId="77777777" w:rsidR="00907315" w:rsidRPr="00907315" w:rsidRDefault="00907315" w:rsidP="00907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609036" w14:textId="0480B12A" w:rsidR="00C15B2D" w:rsidRDefault="005E7D41" w:rsidP="003506B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*</w:t>
      </w:r>
      <w:r w:rsidRPr="005E7D41">
        <w:rPr>
          <w:rFonts w:ascii="Times New Roman" w:hAnsi="Times New Roman" w:cs="Times New Roman"/>
          <w:bCs/>
          <w:sz w:val="24"/>
          <w:szCs w:val="24"/>
        </w:rPr>
        <w:t>PA,</w:t>
      </w:r>
      <w:r>
        <w:rPr>
          <w:rFonts w:ascii="Times New Roman" w:hAnsi="Times New Roman" w:cs="Times New Roman"/>
          <w:bCs/>
          <w:sz w:val="24"/>
          <w:szCs w:val="24"/>
        </w:rPr>
        <w:t xml:space="preserve"> physical activity</w:t>
      </w:r>
    </w:p>
    <w:p w14:paraId="581940A5" w14:textId="5BD1D01C" w:rsidR="00245919" w:rsidRDefault="00245919" w:rsidP="003506BC">
      <w:pPr>
        <w:rPr>
          <w:rFonts w:ascii="Times New Roman" w:hAnsi="Times New Roman" w:cs="Times New Roman"/>
          <w:bCs/>
          <w:sz w:val="24"/>
          <w:szCs w:val="24"/>
        </w:rPr>
      </w:pPr>
    </w:p>
    <w:p w14:paraId="25AC3844" w14:textId="6EF5A184" w:rsidR="00245919" w:rsidRPr="00B74B68" w:rsidRDefault="00245919" w:rsidP="002459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4B6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C2A15">
        <w:rPr>
          <w:rFonts w:ascii="Times New Roman" w:hAnsi="Times New Roman" w:cs="Times New Roman"/>
          <w:b/>
          <w:sz w:val="24"/>
          <w:szCs w:val="24"/>
        </w:rPr>
        <w:t>3</w:t>
      </w:r>
      <w:r w:rsidRPr="00B74B68">
        <w:rPr>
          <w:rFonts w:ascii="Times New Roman" w:hAnsi="Times New Roman" w:cs="Times New Roman"/>
          <w:sz w:val="24"/>
          <w:szCs w:val="24"/>
        </w:rPr>
        <w:t xml:space="preserve">: Prevalence and death rate of all 8 combinations of </w:t>
      </w:r>
      <w:r>
        <w:rPr>
          <w:rFonts w:ascii="Times New Roman" w:hAnsi="Times New Roman" w:cs="Times New Roman"/>
          <w:sz w:val="24"/>
          <w:szCs w:val="24"/>
        </w:rPr>
        <w:t>cognitive leisure</w:t>
      </w:r>
      <w:r w:rsidRPr="00B74B68">
        <w:rPr>
          <w:rFonts w:ascii="Times New Roman" w:hAnsi="Times New Roman" w:cs="Times New Roman"/>
          <w:sz w:val="24"/>
          <w:szCs w:val="24"/>
        </w:rPr>
        <w:t xml:space="preserve"> activity behaviors.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191"/>
        <w:gridCol w:w="2159"/>
        <w:gridCol w:w="1761"/>
        <w:gridCol w:w="1448"/>
        <w:gridCol w:w="1997"/>
      </w:tblGrid>
      <w:tr w:rsidR="00245919" w:rsidRPr="00B74B68" w14:paraId="77526F35" w14:textId="77777777" w:rsidTr="00404FD2">
        <w:trPr>
          <w:trHeight w:val="285"/>
        </w:trPr>
        <w:tc>
          <w:tcPr>
            <w:tcW w:w="5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4492" w14:textId="77777777" w:rsidR="00245919" w:rsidRPr="00B74B68" w:rsidRDefault="00245919" w:rsidP="00404FD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gnitive leisure</w:t>
            </w:r>
            <w:r w:rsidRPr="00B74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E73E6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116BF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ath rate</w:t>
            </w:r>
          </w:p>
        </w:tc>
      </w:tr>
      <w:tr w:rsidR="00245919" w:rsidRPr="00B74B68" w14:paraId="11D653C1" w14:textId="77777777" w:rsidTr="00404FD2">
        <w:trPr>
          <w:trHeight w:val="114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2B95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ading 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1B92F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laying mahjong or cards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A39E9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uter use</w:t>
            </w:r>
          </w:p>
        </w:tc>
        <w:tc>
          <w:tcPr>
            <w:tcW w:w="14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C6075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D46E9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45919" w:rsidRPr="00B74B68" w14:paraId="752BFAEE" w14:textId="77777777" w:rsidTr="00404FD2">
        <w:trPr>
          <w:trHeight w:val="285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74C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63B0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320D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F1C5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4(66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CC44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/2674=0.058</w:t>
            </w:r>
          </w:p>
        </w:tc>
      </w:tr>
      <w:tr w:rsidR="00245919" w:rsidRPr="00B74B68" w14:paraId="757DE1EC" w14:textId="77777777" w:rsidTr="00404FD2">
        <w:trPr>
          <w:trHeight w:val="285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7F70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2A5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3E4E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126D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(8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9C24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/347=0.055</w:t>
            </w:r>
          </w:p>
        </w:tc>
      </w:tr>
      <w:tr w:rsidR="00245919" w:rsidRPr="00B74B68" w14:paraId="22E8D59A" w14:textId="77777777" w:rsidTr="00404FD2">
        <w:trPr>
          <w:trHeight w:val="285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1A8F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DBA8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1AD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64ED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3(1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215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/703=0.036</w:t>
            </w:r>
          </w:p>
        </w:tc>
      </w:tr>
      <w:tr w:rsidR="00245919" w:rsidRPr="00B74B68" w14:paraId="78532FF0" w14:textId="77777777" w:rsidTr="00404FD2">
        <w:trPr>
          <w:trHeight w:val="285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617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D5B2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260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7602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(0.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E8FE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0=0.050</w:t>
            </w:r>
          </w:p>
        </w:tc>
      </w:tr>
      <w:tr w:rsidR="00245919" w:rsidRPr="00B74B68" w14:paraId="3F056FD7" w14:textId="77777777" w:rsidTr="00404FD2">
        <w:trPr>
          <w:trHeight w:val="285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F7F6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4FE4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A827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791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(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61D9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195=0.036</w:t>
            </w:r>
          </w:p>
        </w:tc>
      </w:tr>
      <w:tr w:rsidR="00245919" w:rsidRPr="00B74B68" w14:paraId="7E124B92" w14:textId="77777777" w:rsidTr="00404FD2">
        <w:trPr>
          <w:trHeight w:val="285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52D0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C8E1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5F57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356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1.0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5ED7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45919" w:rsidRPr="00B74B68" w14:paraId="2905C759" w14:textId="77777777" w:rsidTr="00404FD2">
        <w:trPr>
          <w:trHeight w:val="285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EB4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833D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7873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C3F2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0.2)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189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45919" w:rsidRPr="00B74B68" w14:paraId="57D8D22E" w14:textId="77777777" w:rsidTr="00404FD2">
        <w:trPr>
          <w:trHeight w:val="285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D6C1C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952A7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49A67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0AB4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7874" w14:textId="77777777" w:rsidR="00245919" w:rsidRPr="00B74B68" w:rsidRDefault="00245919" w:rsidP="00404FD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4B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1B2997AB" w14:textId="77777777" w:rsidR="00245919" w:rsidRPr="00CB21E6" w:rsidRDefault="00245919" w:rsidP="003506BC">
      <w:pPr>
        <w:rPr>
          <w:rFonts w:ascii="Times New Roman" w:hAnsi="Times New Roman" w:cs="Times New Roman" w:hint="eastAsia"/>
          <w:b/>
          <w:sz w:val="24"/>
          <w:szCs w:val="24"/>
        </w:rPr>
      </w:pPr>
    </w:p>
    <w:sectPr w:rsidR="00245919" w:rsidRPr="00CB21E6" w:rsidSect="001C576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67706" w14:textId="77777777" w:rsidR="0025470F" w:rsidRDefault="0025470F" w:rsidP="003506BC">
      <w:r>
        <w:separator/>
      </w:r>
    </w:p>
  </w:endnote>
  <w:endnote w:type="continuationSeparator" w:id="0">
    <w:p w14:paraId="46268670" w14:textId="77777777" w:rsidR="0025470F" w:rsidRDefault="0025470F" w:rsidP="00350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4B616D" w14:textId="77777777" w:rsidR="0025470F" w:rsidRDefault="0025470F" w:rsidP="003506BC">
      <w:r>
        <w:separator/>
      </w:r>
    </w:p>
  </w:footnote>
  <w:footnote w:type="continuationSeparator" w:id="0">
    <w:p w14:paraId="4BE1EF4D" w14:textId="77777777" w:rsidR="0025470F" w:rsidRDefault="0025470F" w:rsidP="00350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39D"/>
    <w:rsid w:val="0005452E"/>
    <w:rsid w:val="000E1F2A"/>
    <w:rsid w:val="00123054"/>
    <w:rsid w:val="00142ED6"/>
    <w:rsid w:val="00177213"/>
    <w:rsid w:val="001B104F"/>
    <w:rsid w:val="001C54E6"/>
    <w:rsid w:val="001C576C"/>
    <w:rsid w:val="00204A5A"/>
    <w:rsid w:val="00245919"/>
    <w:rsid w:val="0025470F"/>
    <w:rsid w:val="0025598D"/>
    <w:rsid w:val="002B5E40"/>
    <w:rsid w:val="002E2ED4"/>
    <w:rsid w:val="003506BC"/>
    <w:rsid w:val="003C2A15"/>
    <w:rsid w:val="003D7C0F"/>
    <w:rsid w:val="00432ECB"/>
    <w:rsid w:val="005A1D41"/>
    <w:rsid w:val="005E7D41"/>
    <w:rsid w:val="00673CB9"/>
    <w:rsid w:val="006E2DF2"/>
    <w:rsid w:val="007278FC"/>
    <w:rsid w:val="00731709"/>
    <w:rsid w:val="008455FA"/>
    <w:rsid w:val="008826DA"/>
    <w:rsid w:val="008856F5"/>
    <w:rsid w:val="00907315"/>
    <w:rsid w:val="00941A2C"/>
    <w:rsid w:val="00950A3E"/>
    <w:rsid w:val="009944E6"/>
    <w:rsid w:val="009B0222"/>
    <w:rsid w:val="009B35B8"/>
    <w:rsid w:val="009E14BA"/>
    <w:rsid w:val="00A465B0"/>
    <w:rsid w:val="00A93517"/>
    <w:rsid w:val="00B3421E"/>
    <w:rsid w:val="00B74B68"/>
    <w:rsid w:val="00B915B4"/>
    <w:rsid w:val="00C15B2D"/>
    <w:rsid w:val="00CB21E6"/>
    <w:rsid w:val="00D02197"/>
    <w:rsid w:val="00D0545E"/>
    <w:rsid w:val="00D86C84"/>
    <w:rsid w:val="00D94E02"/>
    <w:rsid w:val="00E92CC1"/>
    <w:rsid w:val="00EC4EE7"/>
    <w:rsid w:val="00F03892"/>
    <w:rsid w:val="00F87676"/>
    <w:rsid w:val="00FB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A2B32"/>
  <w15:chartTrackingRefBased/>
  <w15:docId w15:val="{DFFD788B-E434-4F6B-8238-424220E9B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6BC"/>
    <w:rPr>
      <w:sz w:val="18"/>
      <w:szCs w:val="18"/>
    </w:rPr>
  </w:style>
  <w:style w:type="table" w:styleId="a7">
    <w:name w:val="Table Grid"/>
    <w:basedOn w:val="a1"/>
    <w:uiPriority w:val="59"/>
    <w:rsid w:val="00C15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0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刘 鑫</cp:lastModifiedBy>
  <cp:revision>25</cp:revision>
  <dcterms:created xsi:type="dcterms:W3CDTF">2020-06-24T07:58:00Z</dcterms:created>
  <dcterms:modified xsi:type="dcterms:W3CDTF">2021-03-27T12:39:00Z</dcterms:modified>
</cp:coreProperties>
</file>